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C2C" w:rsidRPr="00F6740B" w:rsidRDefault="00C66B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6740B">
        <w:rPr>
          <w:rFonts w:ascii="Times New Roman" w:hAnsi="Times New Roman" w:cs="Times New Roman"/>
          <w:sz w:val="24"/>
          <w:szCs w:val="24"/>
          <w:lang w:val="en-US"/>
        </w:rPr>
        <w:t xml:space="preserve">Table S2. Custom built components of the </w:t>
      </w:r>
      <w:proofErr w:type="spellStart"/>
      <w:r w:rsidRPr="00F6740B">
        <w:rPr>
          <w:rFonts w:ascii="Times New Roman" w:hAnsi="Times New Roman" w:cs="Times New Roman"/>
          <w:sz w:val="24"/>
          <w:szCs w:val="24"/>
          <w:lang w:val="en-US"/>
        </w:rPr>
        <w:t>photooxidizer</w:t>
      </w:r>
      <w:proofErr w:type="spellEnd"/>
      <w:r w:rsidRPr="00F6740B">
        <w:rPr>
          <w:rFonts w:ascii="Times New Roman" w:hAnsi="Times New Roman" w:cs="Times New Roman"/>
          <w:sz w:val="24"/>
          <w:szCs w:val="24"/>
          <w:lang w:val="en-US"/>
        </w:rPr>
        <w:t xml:space="preserve"> apparatus.</w:t>
      </w:r>
    </w:p>
    <w:tbl>
      <w:tblPr>
        <w:tblStyle w:val="SombreamentoClaro1"/>
        <w:tblW w:w="84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4394"/>
        <w:gridCol w:w="1939"/>
      </w:tblGrid>
      <w:tr w:rsidR="00E776B4" w:rsidRPr="009E0034" w:rsidTr="00D162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E776B4" w:rsidRPr="00D162A8" w:rsidRDefault="00E776B4" w:rsidP="009014C1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62A8">
              <w:rPr>
                <w:rFonts w:ascii="Times New Roman" w:hAnsi="Times New Roman" w:cs="Times New Roman"/>
                <w:lang w:val="en-US"/>
              </w:rPr>
              <w:t>Component</w:t>
            </w:r>
          </w:p>
        </w:tc>
        <w:tc>
          <w:tcPr>
            <w:tcW w:w="4394" w:type="dxa"/>
            <w:shd w:val="clear" w:color="auto" w:fill="auto"/>
          </w:tcPr>
          <w:p w:rsidR="00E776B4" w:rsidRPr="00D162A8" w:rsidRDefault="00E776B4" w:rsidP="009014C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162A8">
              <w:rPr>
                <w:rFonts w:ascii="Times New Roman" w:hAnsi="Times New Roman" w:cs="Times New Roman"/>
                <w:lang w:val="en-US"/>
              </w:rPr>
              <w:t>Description</w:t>
            </w:r>
          </w:p>
        </w:tc>
        <w:tc>
          <w:tcPr>
            <w:tcW w:w="1939" w:type="dxa"/>
            <w:shd w:val="clear" w:color="auto" w:fill="auto"/>
          </w:tcPr>
          <w:p w:rsidR="00E776B4" w:rsidRPr="00D162A8" w:rsidRDefault="00E776B4" w:rsidP="00E776B4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162A8">
              <w:rPr>
                <w:rFonts w:ascii="Times New Roman" w:hAnsi="Times New Roman" w:cs="Times New Roman"/>
                <w:lang w:val="en-US"/>
              </w:rPr>
              <w:t>Materials</w:t>
            </w:r>
          </w:p>
        </w:tc>
      </w:tr>
      <w:tr w:rsidR="00E776B4" w:rsidRPr="00F42D51" w:rsidTr="00D16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:rsidR="00E776B4" w:rsidRPr="00D162A8" w:rsidRDefault="004F477A" w:rsidP="009014C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162A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rinted circuit board (PCB)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E776B4" w:rsidRPr="00D162A8" w:rsidRDefault="00CB4CC5" w:rsidP="00901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cuit board designed for controlling the photooxidizer apparatus</w:t>
            </w:r>
          </w:p>
        </w:tc>
        <w:tc>
          <w:tcPr>
            <w:tcW w:w="1939" w:type="dxa"/>
            <w:shd w:val="clear" w:color="auto" w:fill="auto"/>
            <w:vAlign w:val="center"/>
          </w:tcPr>
          <w:p w:rsidR="00E776B4" w:rsidRPr="00D162A8" w:rsidRDefault="00FE0F4A" w:rsidP="00901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-4 PCB</w:t>
            </w:r>
          </w:p>
        </w:tc>
        <w:bookmarkStart w:id="0" w:name="_GoBack"/>
        <w:bookmarkEnd w:id="0"/>
      </w:tr>
      <w:tr w:rsidR="00E776B4" w:rsidRPr="00BD2658" w:rsidTr="00D162A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:rsidR="00E776B4" w:rsidRPr="00D162A8" w:rsidRDefault="00C00F59" w:rsidP="009014C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D162A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hotooxidizer</w:t>
            </w:r>
            <w:proofErr w:type="spellEnd"/>
            <w:r w:rsidRPr="00D162A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case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E776B4" w:rsidRPr="00D162A8" w:rsidRDefault="00CB4CC5" w:rsidP="00901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ctive case for the internal circuitry of the apparatus</w:t>
            </w:r>
          </w:p>
        </w:tc>
        <w:tc>
          <w:tcPr>
            <w:tcW w:w="1939" w:type="dxa"/>
            <w:shd w:val="clear" w:color="auto" w:fill="auto"/>
            <w:vAlign w:val="center"/>
          </w:tcPr>
          <w:p w:rsidR="00E776B4" w:rsidRPr="00D162A8" w:rsidRDefault="00E776B4" w:rsidP="00901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parent acrylic</w:t>
            </w:r>
          </w:p>
        </w:tc>
      </w:tr>
      <w:tr w:rsidR="00E776B4" w:rsidRPr="00D162A8" w:rsidTr="00D16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:rsidR="00E776B4" w:rsidRPr="00D162A8" w:rsidRDefault="00C00F59" w:rsidP="009014C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162A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issue chamber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E776B4" w:rsidRPr="00D162A8" w:rsidRDefault="00CB4CC5" w:rsidP="00901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rnal chamber for housing and positioning the tissue samples</w:t>
            </w:r>
          </w:p>
        </w:tc>
        <w:tc>
          <w:tcPr>
            <w:tcW w:w="1939" w:type="dxa"/>
            <w:shd w:val="clear" w:color="auto" w:fill="auto"/>
            <w:vAlign w:val="center"/>
          </w:tcPr>
          <w:p w:rsidR="00E776B4" w:rsidRPr="00D162A8" w:rsidRDefault="00E776B4" w:rsidP="00901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ucent acrylic</w:t>
            </w:r>
            <w:r w:rsidR="00C00F59" w:rsidRPr="00D16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 microscope glass coverslip</w:t>
            </w:r>
          </w:p>
        </w:tc>
      </w:tr>
      <w:tr w:rsidR="00C00F59" w:rsidRPr="00BD2658" w:rsidTr="00D162A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:rsidR="00C00F59" w:rsidRPr="00D162A8" w:rsidRDefault="00C00F59" w:rsidP="009014C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162A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issue chamber lid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C00F59" w:rsidRPr="00D162A8" w:rsidRDefault="00CB4CC5" w:rsidP="00901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ctive lid for the tissue chamber</w:t>
            </w:r>
          </w:p>
        </w:tc>
        <w:tc>
          <w:tcPr>
            <w:tcW w:w="1939" w:type="dxa"/>
            <w:shd w:val="clear" w:color="auto" w:fill="auto"/>
            <w:vAlign w:val="center"/>
          </w:tcPr>
          <w:p w:rsidR="00C00F59" w:rsidRPr="00D162A8" w:rsidRDefault="00C00F59" w:rsidP="00901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ucent acrylic</w:t>
            </w:r>
          </w:p>
        </w:tc>
      </w:tr>
      <w:tr w:rsidR="00E776B4" w:rsidRPr="00BD2658" w:rsidTr="00D16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:rsidR="00E776B4" w:rsidRPr="00D162A8" w:rsidRDefault="00E776B4" w:rsidP="009014C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162A8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Teflon</w:t>
            </w:r>
            <w:r w:rsidR="00092755" w:rsidRPr="00D162A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®</w:t>
            </w:r>
            <w:r w:rsidRPr="00D162A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ring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E776B4" w:rsidRPr="00D162A8" w:rsidRDefault="000F69E7" w:rsidP="00901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ece that isolates the high power LED’s internal circuit</w:t>
            </w:r>
          </w:p>
        </w:tc>
        <w:tc>
          <w:tcPr>
            <w:tcW w:w="1939" w:type="dxa"/>
            <w:shd w:val="clear" w:color="auto" w:fill="auto"/>
            <w:vAlign w:val="center"/>
          </w:tcPr>
          <w:p w:rsidR="00E776B4" w:rsidRPr="00D162A8" w:rsidRDefault="00E776B4" w:rsidP="00901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162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flon</w:t>
            </w:r>
            <w:r w:rsidR="00092755" w:rsidRPr="00D162A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®</w:t>
            </w:r>
          </w:p>
        </w:tc>
      </w:tr>
      <w:tr w:rsidR="00836BBD" w:rsidRPr="00BD2658" w:rsidTr="00D162A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:rsidR="00836BBD" w:rsidRPr="00D162A8" w:rsidRDefault="00836BBD" w:rsidP="009014C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162A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ED chamber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836BBD" w:rsidRPr="00D162A8" w:rsidRDefault="00CB4CC5" w:rsidP="000F6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4D1606" w:rsidRPr="00D16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mber for housing the high power LED</w:t>
            </w:r>
          </w:p>
        </w:tc>
        <w:tc>
          <w:tcPr>
            <w:tcW w:w="1939" w:type="dxa"/>
            <w:shd w:val="clear" w:color="auto" w:fill="auto"/>
            <w:vAlign w:val="center"/>
          </w:tcPr>
          <w:p w:rsidR="00836BBD" w:rsidRPr="00D162A8" w:rsidRDefault="00F42D51" w:rsidP="00901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836BBD" w:rsidRPr="00D16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minum</w:t>
            </w:r>
            <w:r w:rsidRPr="00D16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E0F4A" w:rsidRPr="00D16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wel </w:t>
            </w:r>
          </w:p>
        </w:tc>
      </w:tr>
      <w:tr w:rsidR="00836BBD" w:rsidRPr="00BD2658" w:rsidTr="00D16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:rsidR="00836BBD" w:rsidRPr="00D162A8" w:rsidRDefault="00836BBD" w:rsidP="009014C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162A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ED chamber heat sink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836BBD" w:rsidRPr="00D162A8" w:rsidRDefault="004D1606" w:rsidP="00CB4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oved</w:t>
            </w:r>
            <w:r w:rsidR="00CB4CC5" w:rsidRPr="00D16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16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e for dissipating excess heat</w:t>
            </w:r>
          </w:p>
        </w:tc>
        <w:tc>
          <w:tcPr>
            <w:tcW w:w="1939" w:type="dxa"/>
            <w:shd w:val="clear" w:color="auto" w:fill="auto"/>
            <w:vAlign w:val="center"/>
          </w:tcPr>
          <w:p w:rsidR="00836BBD" w:rsidRPr="00D162A8" w:rsidRDefault="00FE0F4A" w:rsidP="00901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836BBD" w:rsidRPr="00D16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minum</w:t>
            </w:r>
            <w:r w:rsidRPr="00D16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te</w:t>
            </w:r>
          </w:p>
        </w:tc>
      </w:tr>
      <w:tr w:rsidR="00836BBD" w:rsidRPr="00BD2658" w:rsidTr="00D162A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:rsidR="00836BBD" w:rsidRPr="00D162A8" w:rsidRDefault="00836BBD" w:rsidP="009014C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162A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CB heat sink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836BBD" w:rsidRPr="00D162A8" w:rsidRDefault="004D1606" w:rsidP="00CB4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oved</w:t>
            </w:r>
            <w:r w:rsidR="00CB4CC5" w:rsidRPr="00D16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16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e for dissipating excess heat</w:t>
            </w:r>
          </w:p>
        </w:tc>
        <w:tc>
          <w:tcPr>
            <w:tcW w:w="1939" w:type="dxa"/>
            <w:shd w:val="clear" w:color="auto" w:fill="auto"/>
            <w:vAlign w:val="center"/>
          </w:tcPr>
          <w:p w:rsidR="00836BBD" w:rsidRPr="00D162A8" w:rsidRDefault="00FE0F4A" w:rsidP="00901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836BBD" w:rsidRPr="00D16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minum</w:t>
            </w:r>
            <w:r w:rsidRPr="00D16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te</w:t>
            </w:r>
          </w:p>
        </w:tc>
      </w:tr>
    </w:tbl>
    <w:p w:rsidR="00E776B4" w:rsidRPr="009E0034" w:rsidRDefault="00E776B4" w:rsidP="00E776B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E607B" w:rsidRPr="00E776B4" w:rsidRDefault="00F6740B">
      <w:pPr>
        <w:rPr>
          <w:lang w:val="en-US"/>
        </w:rPr>
      </w:pPr>
    </w:p>
    <w:sectPr w:rsidR="004E607B" w:rsidRPr="00E776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6B4"/>
    <w:rsid w:val="00092755"/>
    <w:rsid w:val="000F69E7"/>
    <w:rsid w:val="00117C2C"/>
    <w:rsid w:val="003B422F"/>
    <w:rsid w:val="004D1606"/>
    <w:rsid w:val="004F477A"/>
    <w:rsid w:val="00836BBD"/>
    <w:rsid w:val="0096033E"/>
    <w:rsid w:val="00BC3A66"/>
    <w:rsid w:val="00C00F59"/>
    <w:rsid w:val="00C66B6B"/>
    <w:rsid w:val="00CB4CC5"/>
    <w:rsid w:val="00D162A8"/>
    <w:rsid w:val="00DF7464"/>
    <w:rsid w:val="00E776B4"/>
    <w:rsid w:val="00F42D51"/>
    <w:rsid w:val="00F6740B"/>
    <w:rsid w:val="00FD0DCC"/>
    <w:rsid w:val="00FE0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6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mentoClaro1">
    <w:name w:val="Sombreamento Claro1"/>
    <w:basedOn w:val="TableNormal"/>
    <w:uiPriority w:val="60"/>
    <w:rsid w:val="00E776B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6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mentoClaro1">
    <w:name w:val="Sombreamento Claro1"/>
    <w:basedOn w:val="TableNormal"/>
    <w:uiPriority w:val="60"/>
    <w:rsid w:val="00E776B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C</dc:creator>
  <cp:lastModifiedBy>Kaue Costa</cp:lastModifiedBy>
  <cp:revision>21</cp:revision>
  <dcterms:created xsi:type="dcterms:W3CDTF">2012-09-02T20:54:00Z</dcterms:created>
  <dcterms:modified xsi:type="dcterms:W3CDTF">2013-01-20T14:52:00Z</dcterms:modified>
</cp:coreProperties>
</file>